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787D16" w14:textId="77777777" w:rsidR="00DD46DC" w:rsidRPr="0066737A" w:rsidRDefault="00DD46DC">
      <w:pPr>
        <w:rPr>
          <w:sz w:val="20"/>
          <w:szCs w:val="20"/>
        </w:rPr>
      </w:pPr>
    </w:p>
    <w:p w14:paraId="3A370476" w14:textId="77777777" w:rsidR="00A32316" w:rsidRPr="0066737A" w:rsidRDefault="00A32316" w:rsidP="00A32316">
      <w:pPr>
        <w:spacing w:after="200" w:line="480" w:lineRule="auto"/>
        <w:jc w:val="both"/>
        <w:rPr>
          <w:rFonts w:eastAsia="Calibri"/>
          <w:sz w:val="20"/>
          <w:szCs w:val="20"/>
        </w:rPr>
      </w:pPr>
      <w:r w:rsidRPr="0066737A">
        <w:rPr>
          <w:b/>
          <w:bCs/>
          <w:color w:val="000000"/>
          <w:sz w:val="20"/>
          <w:szCs w:val="20"/>
        </w:rPr>
        <w:t xml:space="preserve">Supplementary </w:t>
      </w:r>
      <w:r w:rsidRPr="0066737A">
        <w:rPr>
          <w:rFonts w:eastAsia="Calibri"/>
          <w:b/>
          <w:sz w:val="20"/>
          <w:szCs w:val="20"/>
        </w:rPr>
        <w:t>Table 1:</w:t>
      </w:r>
      <w:r w:rsidRPr="0066737A">
        <w:rPr>
          <w:rFonts w:eastAsia="Calibri"/>
          <w:sz w:val="20"/>
          <w:szCs w:val="20"/>
        </w:rPr>
        <w:t xml:space="preserve"> Descriptive Statistics of Study Participants</w:t>
      </w:r>
    </w:p>
    <w:tbl>
      <w:tblPr>
        <w:tblW w:w="1151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576"/>
        <w:gridCol w:w="1696"/>
        <w:gridCol w:w="1958"/>
        <w:gridCol w:w="589"/>
        <w:gridCol w:w="1702"/>
        <w:gridCol w:w="1984"/>
        <w:gridCol w:w="1310"/>
      </w:tblGrid>
      <w:tr w:rsidR="00A32316" w:rsidRPr="0066737A" w14:paraId="43A960ED" w14:textId="77777777" w:rsidTr="002F40D5">
        <w:trPr>
          <w:trHeight w:val="232"/>
          <w:jc w:val="center"/>
        </w:trPr>
        <w:tc>
          <w:tcPr>
            <w:tcW w:w="1701" w:type="dxa"/>
            <w:vMerge w:val="restart"/>
            <w:shd w:val="clear" w:color="auto" w:fill="auto"/>
            <w:vAlign w:val="center"/>
          </w:tcPr>
          <w:p w14:paraId="6BB2EE05" w14:textId="77777777" w:rsidR="00A32316" w:rsidRPr="0066737A" w:rsidRDefault="00A32316" w:rsidP="002F40D5">
            <w:pPr>
              <w:jc w:val="both"/>
              <w:rPr>
                <w:rFonts w:eastAsia="Calibri"/>
                <w:b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b/>
                <w:sz w:val="20"/>
                <w:szCs w:val="20"/>
                <w:lang w:val="en-IN"/>
              </w:rPr>
              <w:t>Variables</w:t>
            </w:r>
          </w:p>
        </w:tc>
        <w:tc>
          <w:tcPr>
            <w:tcW w:w="4230" w:type="dxa"/>
            <w:gridSpan w:val="3"/>
            <w:shd w:val="clear" w:color="auto" w:fill="auto"/>
            <w:vAlign w:val="center"/>
          </w:tcPr>
          <w:p w14:paraId="4A6216C6" w14:textId="77777777" w:rsidR="00A32316" w:rsidRPr="0066737A" w:rsidRDefault="00A32316" w:rsidP="002F40D5">
            <w:pPr>
              <w:jc w:val="center"/>
              <w:rPr>
                <w:rFonts w:eastAsia="Calibri"/>
                <w:b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b/>
                <w:sz w:val="20"/>
                <w:szCs w:val="20"/>
                <w:lang w:val="en-IN"/>
              </w:rPr>
              <w:t>Healthy control group</w:t>
            </w:r>
          </w:p>
        </w:tc>
        <w:tc>
          <w:tcPr>
            <w:tcW w:w="4275" w:type="dxa"/>
            <w:gridSpan w:val="3"/>
            <w:shd w:val="clear" w:color="auto" w:fill="auto"/>
            <w:vAlign w:val="center"/>
          </w:tcPr>
          <w:p w14:paraId="30108591" w14:textId="77777777" w:rsidR="00A32316" w:rsidRPr="0066737A" w:rsidRDefault="00A32316" w:rsidP="002F40D5">
            <w:pPr>
              <w:jc w:val="center"/>
              <w:rPr>
                <w:rFonts w:eastAsia="Calibri"/>
                <w:b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b/>
                <w:sz w:val="20"/>
                <w:szCs w:val="20"/>
                <w:lang w:val="en-IN"/>
              </w:rPr>
              <w:t>Early AMD group</w:t>
            </w:r>
          </w:p>
        </w:tc>
        <w:tc>
          <w:tcPr>
            <w:tcW w:w="1310" w:type="dxa"/>
            <w:vMerge w:val="restart"/>
            <w:shd w:val="clear" w:color="auto" w:fill="auto"/>
            <w:vAlign w:val="center"/>
          </w:tcPr>
          <w:p w14:paraId="04E0EB23" w14:textId="77777777" w:rsidR="00A32316" w:rsidRPr="0066737A" w:rsidRDefault="00A32316" w:rsidP="002F40D5">
            <w:pPr>
              <w:jc w:val="center"/>
              <w:rPr>
                <w:rFonts w:eastAsia="Calibri"/>
                <w:b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b/>
                <w:sz w:val="20"/>
                <w:szCs w:val="20"/>
                <w:lang w:val="en-IN"/>
              </w:rPr>
              <w:t xml:space="preserve">P-value </w:t>
            </w:r>
            <w:r w:rsidRPr="0066737A">
              <w:rPr>
                <w:rFonts w:eastAsia="Calibri"/>
                <w:b/>
                <w:sz w:val="20"/>
                <w:szCs w:val="20"/>
                <w:vertAlign w:val="superscript"/>
                <w:lang w:val="en-IN"/>
              </w:rPr>
              <w:t>a</w:t>
            </w:r>
          </w:p>
        </w:tc>
      </w:tr>
      <w:tr w:rsidR="00A32316" w:rsidRPr="0066737A" w14:paraId="00D9B0E9" w14:textId="77777777" w:rsidTr="002F40D5">
        <w:trPr>
          <w:trHeight w:val="132"/>
          <w:jc w:val="center"/>
        </w:trPr>
        <w:tc>
          <w:tcPr>
            <w:tcW w:w="1701" w:type="dxa"/>
            <w:vMerge/>
            <w:shd w:val="clear" w:color="auto" w:fill="auto"/>
          </w:tcPr>
          <w:p w14:paraId="53F83B50" w14:textId="77777777" w:rsidR="00A32316" w:rsidRPr="0066737A" w:rsidRDefault="00A32316" w:rsidP="002F40D5">
            <w:pPr>
              <w:jc w:val="both"/>
              <w:rPr>
                <w:rFonts w:eastAsia="Calibri"/>
                <w:b/>
                <w:sz w:val="20"/>
                <w:szCs w:val="20"/>
                <w:lang w:val="en-IN"/>
              </w:rPr>
            </w:pPr>
          </w:p>
        </w:tc>
        <w:tc>
          <w:tcPr>
            <w:tcW w:w="576" w:type="dxa"/>
            <w:shd w:val="clear" w:color="auto" w:fill="auto"/>
            <w:vAlign w:val="center"/>
          </w:tcPr>
          <w:p w14:paraId="75085662" w14:textId="77777777" w:rsidR="00A32316" w:rsidRPr="0066737A" w:rsidRDefault="00A32316" w:rsidP="002F40D5">
            <w:pPr>
              <w:jc w:val="center"/>
              <w:rPr>
                <w:rFonts w:eastAsia="Calibri"/>
                <w:b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b/>
                <w:sz w:val="20"/>
                <w:szCs w:val="20"/>
                <w:lang w:val="en-IN"/>
              </w:rPr>
              <w:t>n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5BE6E423" w14:textId="77777777" w:rsidR="00A32316" w:rsidRPr="0066737A" w:rsidRDefault="00A32316" w:rsidP="002F40D5">
            <w:pPr>
              <w:jc w:val="center"/>
              <w:rPr>
                <w:rFonts w:eastAsia="Calibri"/>
                <w:b/>
                <w:sz w:val="20"/>
                <w:szCs w:val="20"/>
                <w:lang w:val="en-IN"/>
              </w:rPr>
            </w:pPr>
            <w:proofErr w:type="gramStart"/>
            <w:r w:rsidRPr="0066737A">
              <w:rPr>
                <w:rFonts w:eastAsia="Calibri"/>
                <w:b/>
                <w:sz w:val="20"/>
                <w:szCs w:val="20"/>
                <w:lang w:val="en-IN"/>
              </w:rPr>
              <w:t>Mean(</w:t>
            </w:r>
            <w:proofErr w:type="gramEnd"/>
            <w:r w:rsidRPr="0066737A">
              <w:rPr>
                <w:rFonts w:eastAsia="Calibri"/>
                <w:b/>
                <w:sz w:val="20"/>
                <w:szCs w:val="20"/>
                <w:lang w:val="en-IN"/>
              </w:rPr>
              <w:t>SD)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43CAFA57" w14:textId="77777777" w:rsidR="00A32316" w:rsidRPr="0066737A" w:rsidRDefault="00A32316" w:rsidP="002F40D5">
            <w:pPr>
              <w:jc w:val="center"/>
              <w:rPr>
                <w:rFonts w:eastAsia="Calibri"/>
                <w:b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b/>
                <w:sz w:val="20"/>
                <w:szCs w:val="20"/>
                <w:lang w:val="en-IN"/>
              </w:rPr>
              <w:t>Median</w:t>
            </w:r>
          </w:p>
          <w:p w14:paraId="5CF2BD76" w14:textId="77777777" w:rsidR="00A32316" w:rsidRPr="0066737A" w:rsidRDefault="00A32316" w:rsidP="002F40D5">
            <w:pPr>
              <w:jc w:val="center"/>
              <w:rPr>
                <w:rFonts w:eastAsia="Calibri"/>
                <w:b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b/>
                <w:sz w:val="20"/>
                <w:szCs w:val="20"/>
                <w:lang w:val="en-IN"/>
              </w:rPr>
              <w:t>(Min - Max)</w:t>
            </w:r>
          </w:p>
        </w:tc>
        <w:tc>
          <w:tcPr>
            <w:tcW w:w="589" w:type="dxa"/>
            <w:shd w:val="clear" w:color="auto" w:fill="auto"/>
            <w:vAlign w:val="center"/>
          </w:tcPr>
          <w:p w14:paraId="675B3A3F" w14:textId="77777777" w:rsidR="00A32316" w:rsidRPr="0066737A" w:rsidRDefault="00A32316" w:rsidP="002F40D5">
            <w:pPr>
              <w:jc w:val="center"/>
              <w:rPr>
                <w:rFonts w:eastAsia="Calibri"/>
                <w:b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b/>
                <w:sz w:val="20"/>
                <w:szCs w:val="20"/>
                <w:lang w:val="en-IN"/>
              </w:rPr>
              <w:t>n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31D66FAF" w14:textId="77777777" w:rsidR="00A32316" w:rsidRPr="0066737A" w:rsidRDefault="00A32316" w:rsidP="002F40D5">
            <w:pPr>
              <w:jc w:val="center"/>
              <w:rPr>
                <w:rFonts w:eastAsia="Calibri"/>
                <w:b/>
                <w:sz w:val="20"/>
                <w:szCs w:val="20"/>
                <w:lang w:val="en-IN"/>
              </w:rPr>
            </w:pPr>
            <w:proofErr w:type="gramStart"/>
            <w:r w:rsidRPr="0066737A">
              <w:rPr>
                <w:rFonts w:eastAsia="Calibri"/>
                <w:b/>
                <w:sz w:val="20"/>
                <w:szCs w:val="20"/>
                <w:lang w:val="en-IN"/>
              </w:rPr>
              <w:t>Mean(</w:t>
            </w:r>
            <w:proofErr w:type="gramEnd"/>
            <w:r w:rsidRPr="0066737A">
              <w:rPr>
                <w:rFonts w:eastAsia="Calibri"/>
                <w:b/>
                <w:sz w:val="20"/>
                <w:szCs w:val="20"/>
                <w:lang w:val="en-IN"/>
              </w:rPr>
              <w:t>SD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A875C87" w14:textId="77777777" w:rsidR="00A32316" w:rsidRPr="0066737A" w:rsidRDefault="00A32316" w:rsidP="002F40D5">
            <w:pPr>
              <w:jc w:val="center"/>
              <w:rPr>
                <w:rFonts w:eastAsia="Calibri"/>
                <w:b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b/>
                <w:sz w:val="20"/>
                <w:szCs w:val="20"/>
                <w:lang w:val="en-IN"/>
              </w:rPr>
              <w:t>Median</w:t>
            </w:r>
          </w:p>
          <w:p w14:paraId="05F55341" w14:textId="77777777" w:rsidR="00A32316" w:rsidRPr="0066737A" w:rsidRDefault="00A32316" w:rsidP="002F40D5">
            <w:pPr>
              <w:jc w:val="center"/>
              <w:rPr>
                <w:rFonts w:eastAsia="Calibri"/>
                <w:b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b/>
                <w:sz w:val="20"/>
                <w:szCs w:val="20"/>
                <w:lang w:val="en-IN"/>
              </w:rPr>
              <w:t>(Min - Max)</w:t>
            </w:r>
          </w:p>
        </w:tc>
        <w:tc>
          <w:tcPr>
            <w:tcW w:w="1310" w:type="dxa"/>
            <w:vMerge/>
            <w:shd w:val="clear" w:color="auto" w:fill="auto"/>
          </w:tcPr>
          <w:p w14:paraId="2F879E89" w14:textId="77777777" w:rsidR="00A32316" w:rsidRPr="0066737A" w:rsidRDefault="00A32316" w:rsidP="002F40D5">
            <w:pPr>
              <w:jc w:val="both"/>
              <w:rPr>
                <w:rFonts w:eastAsia="Calibri"/>
                <w:b/>
                <w:sz w:val="20"/>
                <w:szCs w:val="20"/>
                <w:lang w:val="en-IN"/>
              </w:rPr>
            </w:pPr>
          </w:p>
        </w:tc>
      </w:tr>
      <w:tr w:rsidR="00A32316" w:rsidRPr="0066737A" w14:paraId="45F5D854" w14:textId="77777777" w:rsidTr="002F40D5">
        <w:trPr>
          <w:trHeight w:val="501"/>
          <w:jc w:val="center"/>
        </w:trPr>
        <w:tc>
          <w:tcPr>
            <w:tcW w:w="1701" w:type="dxa"/>
            <w:shd w:val="clear" w:color="auto" w:fill="auto"/>
          </w:tcPr>
          <w:p w14:paraId="3A648488" w14:textId="77777777" w:rsidR="00A32316" w:rsidRPr="0066737A" w:rsidRDefault="00A32316" w:rsidP="002F40D5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Age (years)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3D3D1D7D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178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6CA11FAC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35.76(12.73)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7C48EC76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33</w:t>
            </w:r>
          </w:p>
          <w:p w14:paraId="14A46920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(20 - 81)</w:t>
            </w:r>
          </w:p>
        </w:tc>
        <w:tc>
          <w:tcPr>
            <w:tcW w:w="589" w:type="dxa"/>
            <w:shd w:val="clear" w:color="auto" w:fill="auto"/>
            <w:vAlign w:val="center"/>
          </w:tcPr>
          <w:p w14:paraId="0261A6A7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36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774306B8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66.64(8.51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165A792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67</w:t>
            </w:r>
          </w:p>
          <w:p w14:paraId="13DA7E02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(46 - 79)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4020D0C4" w14:textId="77777777" w:rsidR="00A32316" w:rsidRPr="0066737A" w:rsidRDefault="00A32316" w:rsidP="002F40D5">
            <w:pPr>
              <w:jc w:val="right"/>
              <w:rPr>
                <w:rFonts w:eastAsia="Calibri"/>
                <w:b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b/>
                <w:sz w:val="20"/>
                <w:szCs w:val="20"/>
                <w:lang w:val="en-IN"/>
              </w:rPr>
              <w:t xml:space="preserve">&lt;0.001 </w:t>
            </w:r>
          </w:p>
        </w:tc>
      </w:tr>
      <w:tr w:rsidR="00A32316" w:rsidRPr="0066737A" w14:paraId="29978F68" w14:textId="77777777" w:rsidTr="002F40D5">
        <w:trPr>
          <w:trHeight w:val="482"/>
          <w:jc w:val="center"/>
        </w:trPr>
        <w:tc>
          <w:tcPr>
            <w:tcW w:w="1701" w:type="dxa"/>
            <w:shd w:val="clear" w:color="auto" w:fill="auto"/>
          </w:tcPr>
          <w:p w14:paraId="0378E24A" w14:textId="77777777" w:rsidR="00A32316" w:rsidRPr="0066737A" w:rsidRDefault="00A32316" w:rsidP="002F40D5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BMI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4F8DE735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134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11EBAA2F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24.66(3.97)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18EC7CF5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24.67</w:t>
            </w:r>
          </w:p>
          <w:p w14:paraId="4382791A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(15.6 – 39.3)</w:t>
            </w:r>
          </w:p>
        </w:tc>
        <w:tc>
          <w:tcPr>
            <w:tcW w:w="589" w:type="dxa"/>
            <w:shd w:val="clear" w:color="auto" w:fill="auto"/>
            <w:vAlign w:val="center"/>
          </w:tcPr>
          <w:p w14:paraId="7F6CB9D3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31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0921DCA0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25.06(4.49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3199B19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25.23</w:t>
            </w:r>
          </w:p>
          <w:p w14:paraId="385FF808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(16.34 – 38.13)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54BB1EC0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 xml:space="preserve">0.623 </w:t>
            </w:r>
          </w:p>
        </w:tc>
      </w:tr>
      <w:tr w:rsidR="00A32316" w:rsidRPr="0066737A" w14:paraId="5B5143BC" w14:textId="77777777" w:rsidTr="002F40D5">
        <w:trPr>
          <w:trHeight w:val="482"/>
          <w:jc w:val="center"/>
        </w:trPr>
        <w:tc>
          <w:tcPr>
            <w:tcW w:w="1701" w:type="dxa"/>
            <w:shd w:val="clear" w:color="auto" w:fill="auto"/>
          </w:tcPr>
          <w:p w14:paraId="36655296" w14:textId="77777777" w:rsidR="00A32316" w:rsidRPr="0066737A" w:rsidRDefault="00A32316" w:rsidP="002F40D5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MPOD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681E1B1B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317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6602DA1C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0.47(0.16)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16765551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0.46</w:t>
            </w:r>
          </w:p>
          <w:p w14:paraId="54B3C28A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(0.02 – 0.98)</w:t>
            </w:r>
          </w:p>
        </w:tc>
        <w:tc>
          <w:tcPr>
            <w:tcW w:w="589" w:type="dxa"/>
            <w:shd w:val="clear" w:color="auto" w:fill="auto"/>
            <w:vAlign w:val="center"/>
          </w:tcPr>
          <w:p w14:paraId="0F3B183B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38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691D38B8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0.35(0.22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115C7E8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0.31</w:t>
            </w:r>
          </w:p>
          <w:p w14:paraId="5BA2D9AF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(0.02 – 0.89)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1185F694" w14:textId="77777777" w:rsidR="00A32316" w:rsidRPr="0066737A" w:rsidRDefault="00A32316" w:rsidP="002F40D5">
            <w:pPr>
              <w:jc w:val="right"/>
              <w:rPr>
                <w:rFonts w:eastAsia="Calibri"/>
                <w:b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b/>
                <w:sz w:val="20"/>
                <w:szCs w:val="20"/>
                <w:lang w:val="en-IN"/>
              </w:rPr>
              <w:t xml:space="preserve">&lt;0.001 </w:t>
            </w:r>
          </w:p>
        </w:tc>
      </w:tr>
      <w:tr w:rsidR="00A32316" w:rsidRPr="0066737A" w14:paraId="1700C05A" w14:textId="77777777" w:rsidTr="002F40D5">
        <w:trPr>
          <w:trHeight w:val="482"/>
          <w:jc w:val="center"/>
        </w:trPr>
        <w:tc>
          <w:tcPr>
            <w:tcW w:w="1701" w:type="dxa"/>
            <w:shd w:val="clear" w:color="auto" w:fill="auto"/>
          </w:tcPr>
          <w:p w14:paraId="57A0776F" w14:textId="77777777" w:rsidR="00A32316" w:rsidRPr="0066737A" w:rsidRDefault="00A32316" w:rsidP="002F40D5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Total Cholesterol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4212CBFE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166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6628B3FA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161.33(27.50)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428D5C74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158</w:t>
            </w:r>
          </w:p>
          <w:p w14:paraId="4420B7CA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(21 – 222)</w:t>
            </w:r>
          </w:p>
        </w:tc>
        <w:tc>
          <w:tcPr>
            <w:tcW w:w="589" w:type="dxa"/>
            <w:shd w:val="clear" w:color="auto" w:fill="auto"/>
            <w:vAlign w:val="center"/>
          </w:tcPr>
          <w:p w14:paraId="36379E92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30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0ECB06E2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167.2(31.29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DD3B64A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162.5</w:t>
            </w:r>
          </w:p>
          <w:p w14:paraId="5E04F279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(106 – 234)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7ED6F1A2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 xml:space="preserve">0.293 </w:t>
            </w:r>
          </w:p>
        </w:tc>
      </w:tr>
      <w:tr w:rsidR="00A32316" w:rsidRPr="0066737A" w14:paraId="767DA922" w14:textId="77777777" w:rsidTr="002F40D5">
        <w:trPr>
          <w:trHeight w:val="482"/>
          <w:jc w:val="center"/>
        </w:trPr>
        <w:tc>
          <w:tcPr>
            <w:tcW w:w="1701" w:type="dxa"/>
            <w:shd w:val="clear" w:color="auto" w:fill="auto"/>
          </w:tcPr>
          <w:p w14:paraId="12DFF0C6" w14:textId="77777777" w:rsidR="00A32316" w:rsidRPr="0066737A" w:rsidRDefault="00A32316" w:rsidP="002F40D5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HDL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3424989F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160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7AFFEA8B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43.28(9.14)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46D5CE15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42.5</w:t>
            </w:r>
          </w:p>
          <w:p w14:paraId="134FD193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(23 – 125)</w:t>
            </w:r>
          </w:p>
        </w:tc>
        <w:tc>
          <w:tcPr>
            <w:tcW w:w="589" w:type="dxa"/>
            <w:shd w:val="clear" w:color="auto" w:fill="auto"/>
            <w:vAlign w:val="center"/>
          </w:tcPr>
          <w:p w14:paraId="7827B4FD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30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26573DC8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46.7(8.63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BE9DC79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45</w:t>
            </w:r>
          </w:p>
          <w:p w14:paraId="55BBFE59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(31 – 61)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281987DB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 xml:space="preserve">0.060 </w:t>
            </w:r>
          </w:p>
        </w:tc>
      </w:tr>
      <w:tr w:rsidR="00A32316" w:rsidRPr="0066737A" w14:paraId="7E657526" w14:textId="77777777" w:rsidTr="002F40D5">
        <w:trPr>
          <w:trHeight w:val="482"/>
          <w:jc w:val="center"/>
        </w:trPr>
        <w:tc>
          <w:tcPr>
            <w:tcW w:w="1701" w:type="dxa"/>
            <w:shd w:val="clear" w:color="auto" w:fill="auto"/>
          </w:tcPr>
          <w:p w14:paraId="4DCE6F9E" w14:textId="77777777" w:rsidR="00A32316" w:rsidRPr="0066737A" w:rsidRDefault="00A32316" w:rsidP="002F40D5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Triglycerides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039CDA64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160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3372E793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109.3(48.57)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5A2AC38C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94</w:t>
            </w:r>
          </w:p>
          <w:p w14:paraId="359CC733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(14 – 288)</w:t>
            </w:r>
          </w:p>
        </w:tc>
        <w:tc>
          <w:tcPr>
            <w:tcW w:w="589" w:type="dxa"/>
            <w:shd w:val="clear" w:color="auto" w:fill="auto"/>
            <w:vAlign w:val="center"/>
          </w:tcPr>
          <w:p w14:paraId="5A92B43C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30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4919514A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154.4(93.22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B506882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129</w:t>
            </w:r>
          </w:p>
          <w:p w14:paraId="06C64143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(60 – 525)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7EC24888" w14:textId="77777777" w:rsidR="00A32316" w:rsidRPr="0066737A" w:rsidRDefault="00A32316" w:rsidP="002F40D5">
            <w:pPr>
              <w:jc w:val="right"/>
              <w:rPr>
                <w:rFonts w:eastAsia="Calibri"/>
                <w:b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b/>
                <w:sz w:val="20"/>
                <w:szCs w:val="20"/>
                <w:lang w:val="en-IN"/>
              </w:rPr>
              <w:t xml:space="preserve">0.0001 </w:t>
            </w:r>
          </w:p>
        </w:tc>
      </w:tr>
      <w:tr w:rsidR="00A32316" w:rsidRPr="0066737A" w14:paraId="3BD7E924" w14:textId="77777777" w:rsidTr="002F40D5">
        <w:trPr>
          <w:trHeight w:val="482"/>
          <w:jc w:val="center"/>
        </w:trPr>
        <w:tc>
          <w:tcPr>
            <w:tcW w:w="1701" w:type="dxa"/>
            <w:shd w:val="clear" w:color="auto" w:fill="auto"/>
          </w:tcPr>
          <w:p w14:paraId="154C3ACD" w14:textId="77777777" w:rsidR="00A32316" w:rsidRPr="0066737A" w:rsidRDefault="00A32316" w:rsidP="002F40D5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LDL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28789806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160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356CF7F2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97.18(22.46)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3070C99E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93.5</w:t>
            </w:r>
          </w:p>
          <w:p w14:paraId="71F38FE8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(40 – 145)</w:t>
            </w:r>
          </w:p>
        </w:tc>
        <w:tc>
          <w:tcPr>
            <w:tcW w:w="589" w:type="dxa"/>
            <w:shd w:val="clear" w:color="auto" w:fill="auto"/>
            <w:vAlign w:val="center"/>
          </w:tcPr>
          <w:p w14:paraId="27E4AB7F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30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0A93F67D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89.67(26.21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963DA98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86</w:t>
            </w:r>
          </w:p>
          <w:p w14:paraId="36C5FA79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(40 – 135)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6426B418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 xml:space="preserve">0.104 </w:t>
            </w:r>
          </w:p>
        </w:tc>
      </w:tr>
      <w:tr w:rsidR="00A32316" w:rsidRPr="0066737A" w14:paraId="4D4349B3" w14:textId="77777777" w:rsidTr="002F40D5">
        <w:trPr>
          <w:trHeight w:val="482"/>
          <w:jc w:val="center"/>
        </w:trPr>
        <w:tc>
          <w:tcPr>
            <w:tcW w:w="1701" w:type="dxa"/>
            <w:shd w:val="clear" w:color="auto" w:fill="auto"/>
          </w:tcPr>
          <w:p w14:paraId="6517DD8C" w14:textId="77777777" w:rsidR="00A32316" w:rsidRPr="0066737A" w:rsidRDefault="00A32316" w:rsidP="002F40D5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Plasma L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5F9B2B09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153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5ECED6AD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169.35(63.32)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400EA5F5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154.27</w:t>
            </w:r>
          </w:p>
          <w:p w14:paraId="0D016C31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(52.6 – 392.24)</w:t>
            </w:r>
          </w:p>
        </w:tc>
        <w:tc>
          <w:tcPr>
            <w:tcW w:w="589" w:type="dxa"/>
            <w:shd w:val="clear" w:color="auto" w:fill="auto"/>
            <w:vAlign w:val="center"/>
          </w:tcPr>
          <w:p w14:paraId="0AA05285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28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438A6D11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219.24(125.13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086FA38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169.04</w:t>
            </w:r>
          </w:p>
          <w:p w14:paraId="453A1667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(98.85 – 623.08)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607A4203" w14:textId="77777777" w:rsidR="00A32316" w:rsidRPr="0066737A" w:rsidRDefault="00A32316" w:rsidP="002F40D5">
            <w:pPr>
              <w:jc w:val="right"/>
              <w:rPr>
                <w:rFonts w:eastAsia="Calibri"/>
                <w:b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b/>
                <w:sz w:val="20"/>
                <w:szCs w:val="20"/>
                <w:lang w:val="en-IN"/>
              </w:rPr>
              <w:t xml:space="preserve">0.002 </w:t>
            </w:r>
          </w:p>
        </w:tc>
      </w:tr>
      <w:tr w:rsidR="00A32316" w:rsidRPr="0066737A" w14:paraId="09A446D8" w14:textId="77777777" w:rsidTr="002F40D5">
        <w:trPr>
          <w:trHeight w:val="501"/>
          <w:jc w:val="center"/>
        </w:trPr>
        <w:tc>
          <w:tcPr>
            <w:tcW w:w="1701" w:type="dxa"/>
            <w:shd w:val="clear" w:color="auto" w:fill="auto"/>
          </w:tcPr>
          <w:p w14:paraId="296F4559" w14:textId="77777777" w:rsidR="00A32316" w:rsidRPr="0066737A" w:rsidRDefault="00A32316" w:rsidP="002F40D5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Plasma Z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2CC441B2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153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001925C1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121.28(51.76)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5FCA19A7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115.47</w:t>
            </w:r>
            <w:proofErr w:type="gramStart"/>
            <w:r w:rsidRPr="0066737A">
              <w:rPr>
                <w:rFonts w:eastAsia="Calibri"/>
                <w:sz w:val="20"/>
                <w:szCs w:val="20"/>
                <w:lang w:val="en-IN"/>
              </w:rPr>
              <w:t xml:space="preserve">   (</w:t>
            </w:r>
            <w:proofErr w:type="gramEnd"/>
            <w:r w:rsidRPr="0066737A">
              <w:rPr>
                <w:rFonts w:eastAsia="Calibri"/>
                <w:sz w:val="20"/>
                <w:szCs w:val="20"/>
                <w:lang w:val="en-IN"/>
              </w:rPr>
              <w:t>34.33 – 336.15)</w:t>
            </w:r>
          </w:p>
        </w:tc>
        <w:tc>
          <w:tcPr>
            <w:tcW w:w="589" w:type="dxa"/>
            <w:shd w:val="clear" w:color="auto" w:fill="auto"/>
            <w:vAlign w:val="center"/>
          </w:tcPr>
          <w:p w14:paraId="674712E1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28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2CAC28D7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94.93(37.76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3A7978C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85.75</w:t>
            </w:r>
          </w:p>
          <w:p w14:paraId="2F6DAEBA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(50.30 – 202.84)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1DD4D962" w14:textId="77777777" w:rsidR="00A32316" w:rsidRPr="0066737A" w:rsidRDefault="00A32316" w:rsidP="002F40D5">
            <w:pPr>
              <w:jc w:val="right"/>
              <w:rPr>
                <w:rFonts w:eastAsia="Calibri"/>
                <w:b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b/>
                <w:sz w:val="20"/>
                <w:szCs w:val="20"/>
                <w:lang w:val="en-IN"/>
              </w:rPr>
              <w:t xml:space="preserve">0.011 </w:t>
            </w:r>
          </w:p>
        </w:tc>
      </w:tr>
      <w:tr w:rsidR="00A32316" w:rsidRPr="0066737A" w14:paraId="6E01C956" w14:textId="77777777" w:rsidTr="002F40D5">
        <w:trPr>
          <w:trHeight w:val="482"/>
          <w:jc w:val="center"/>
        </w:trPr>
        <w:tc>
          <w:tcPr>
            <w:tcW w:w="1701" w:type="dxa"/>
            <w:shd w:val="clear" w:color="auto" w:fill="auto"/>
          </w:tcPr>
          <w:p w14:paraId="7E3E6F75" w14:textId="77777777" w:rsidR="00A32316" w:rsidRPr="0066737A" w:rsidRDefault="00A32316" w:rsidP="002F40D5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Plasma L + Z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3C46D50A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153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0467AC17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290.63(103.17)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18419E76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268.23</w:t>
            </w:r>
          </w:p>
          <w:p w14:paraId="2868DFDF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(104.14 – 728.39)</w:t>
            </w:r>
          </w:p>
        </w:tc>
        <w:tc>
          <w:tcPr>
            <w:tcW w:w="589" w:type="dxa"/>
            <w:shd w:val="clear" w:color="auto" w:fill="auto"/>
            <w:vAlign w:val="center"/>
          </w:tcPr>
          <w:p w14:paraId="5A614108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28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6008B3A2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314.16(137.68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8E044FD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254.22</w:t>
            </w:r>
          </w:p>
          <w:p w14:paraId="5EC37068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(149.67 – 735)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0ABC1F19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 xml:space="preserve">0.295 </w:t>
            </w:r>
          </w:p>
        </w:tc>
      </w:tr>
      <w:tr w:rsidR="00A32316" w:rsidRPr="0066737A" w14:paraId="449D8C93" w14:textId="77777777" w:rsidTr="002F40D5">
        <w:trPr>
          <w:trHeight w:val="482"/>
          <w:jc w:val="center"/>
        </w:trPr>
        <w:tc>
          <w:tcPr>
            <w:tcW w:w="1701" w:type="dxa"/>
            <w:shd w:val="clear" w:color="auto" w:fill="auto"/>
          </w:tcPr>
          <w:p w14:paraId="5595DE7A" w14:textId="77777777" w:rsidR="00A32316" w:rsidRPr="0066737A" w:rsidRDefault="00A32316" w:rsidP="002F40D5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Plasma Lycopene</w:t>
            </w:r>
          </w:p>
        </w:tc>
        <w:tc>
          <w:tcPr>
            <w:tcW w:w="576" w:type="dxa"/>
            <w:shd w:val="clear" w:color="auto" w:fill="auto"/>
            <w:vAlign w:val="center"/>
          </w:tcPr>
          <w:p w14:paraId="7184E06F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132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11A2F4AB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334.13(277.61)</w:t>
            </w:r>
          </w:p>
        </w:tc>
        <w:tc>
          <w:tcPr>
            <w:tcW w:w="1958" w:type="dxa"/>
            <w:shd w:val="clear" w:color="auto" w:fill="auto"/>
            <w:vAlign w:val="center"/>
          </w:tcPr>
          <w:p w14:paraId="3390FECB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253.67</w:t>
            </w:r>
          </w:p>
          <w:p w14:paraId="5C8B6DD6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(4.21 – 975.92)</w:t>
            </w:r>
          </w:p>
        </w:tc>
        <w:tc>
          <w:tcPr>
            <w:tcW w:w="589" w:type="dxa"/>
            <w:shd w:val="clear" w:color="auto" w:fill="auto"/>
            <w:vAlign w:val="center"/>
          </w:tcPr>
          <w:p w14:paraId="6C019E81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26</w:t>
            </w:r>
          </w:p>
        </w:tc>
        <w:tc>
          <w:tcPr>
            <w:tcW w:w="1702" w:type="dxa"/>
            <w:shd w:val="clear" w:color="auto" w:fill="auto"/>
            <w:vAlign w:val="center"/>
          </w:tcPr>
          <w:p w14:paraId="152AAD0F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280.13(187.53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13DC509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208.90</w:t>
            </w:r>
          </w:p>
          <w:p w14:paraId="59BCA0AB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(48.21 – 824.70)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346C9504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 xml:space="preserve">0.918 </w:t>
            </w:r>
            <w:r w:rsidRPr="0066737A">
              <w:rPr>
                <w:rFonts w:eastAsia="Calibri"/>
                <w:b/>
                <w:sz w:val="20"/>
                <w:szCs w:val="20"/>
                <w:vertAlign w:val="superscript"/>
                <w:lang w:val="en-IN"/>
              </w:rPr>
              <w:t>b</w:t>
            </w:r>
          </w:p>
        </w:tc>
      </w:tr>
      <w:tr w:rsidR="00A32316" w:rsidRPr="0066737A" w14:paraId="14BB56FB" w14:textId="77777777" w:rsidTr="002F40D5">
        <w:trPr>
          <w:trHeight w:val="482"/>
          <w:jc w:val="center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6B26C03C" w14:textId="77777777" w:rsidR="00A32316" w:rsidRPr="0066737A" w:rsidRDefault="00A32316" w:rsidP="002F40D5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 xml:space="preserve">Plasma </w:t>
            </w:r>
            <w:proofErr w:type="spellStart"/>
            <w:r w:rsidRPr="0066737A">
              <w:rPr>
                <w:rFonts w:eastAsia="Calibri"/>
                <w:sz w:val="20"/>
                <w:szCs w:val="20"/>
                <w:lang w:val="en-IN"/>
              </w:rPr>
              <w:t>Betacarotene</w:t>
            </w:r>
            <w:proofErr w:type="spellEnd"/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A9C006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149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387455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176.78(140.68)</w:t>
            </w:r>
          </w:p>
        </w:tc>
        <w:tc>
          <w:tcPr>
            <w:tcW w:w="19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D3A5AA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140.93</w:t>
            </w:r>
          </w:p>
          <w:p w14:paraId="2D873ADC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(7.14 – 606.1)</w:t>
            </w:r>
          </w:p>
        </w:tc>
        <w:tc>
          <w:tcPr>
            <w:tcW w:w="5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E9C411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26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139838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266.69(236.99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C3603A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180.10</w:t>
            </w:r>
          </w:p>
          <w:p w14:paraId="124F80A4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(12.74 – 889.16)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06D8E4" w14:textId="77777777" w:rsidR="00A32316" w:rsidRPr="0066737A" w:rsidRDefault="00A32316" w:rsidP="002F40D5">
            <w:pPr>
              <w:jc w:val="right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 xml:space="preserve">0.075 </w:t>
            </w:r>
            <w:r w:rsidRPr="0066737A">
              <w:rPr>
                <w:rFonts w:eastAsia="Calibri"/>
                <w:b/>
                <w:sz w:val="20"/>
                <w:szCs w:val="20"/>
                <w:vertAlign w:val="superscript"/>
                <w:lang w:val="en-IN"/>
              </w:rPr>
              <w:t>b</w:t>
            </w:r>
          </w:p>
        </w:tc>
      </w:tr>
      <w:tr w:rsidR="00A32316" w:rsidRPr="0066737A" w14:paraId="01555129" w14:textId="77777777" w:rsidTr="002F40D5">
        <w:trPr>
          <w:trHeight w:val="482"/>
          <w:jc w:val="center"/>
        </w:trPr>
        <w:tc>
          <w:tcPr>
            <w:tcW w:w="11516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049ED7" w14:textId="77777777" w:rsidR="00A32316" w:rsidRPr="0066737A" w:rsidRDefault="00A32316" w:rsidP="002F40D5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b/>
                <w:sz w:val="20"/>
                <w:szCs w:val="20"/>
                <w:lang w:val="en-IN"/>
              </w:rPr>
              <w:t>SD</w:t>
            </w:r>
            <w:r w:rsidRPr="0066737A">
              <w:rPr>
                <w:rFonts w:eastAsia="Calibri"/>
                <w:sz w:val="20"/>
                <w:szCs w:val="20"/>
                <w:lang w:val="en-IN"/>
              </w:rPr>
              <w:t>-standard deviation;</w:t>
            </w:r>
          </w:p>
          <w:p w14:paraId="364E9F22" w14:textId="77777777" w:rsidR="00A32316" w:rsidRPr="0066737A" w:rsidRDefault="00A32316" w:rsidP="002F40D5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proofErr w:type="spellStart"/>
            <w:r w:rsidRPr="0066737A">
              <w:rPr>
                <w:rFonts w:eastAsia="Calibri"/>
                <w:sz w:val="20"/>
                <w:szCs w:val="20"/>
                <w:vertAlign w:val="superscript"/>
                <w:lang w:val="en-IN"/>
              </w:rPr>
              <w:t>a</w:t>
            </w:r>
            <w:proofErr w:type="spellEnd"/>
            <w:r w:rsidRPr="0066737A">
              <w:rPr>
                <w:rFonts w:eastAsia="Calibri"/>
                <w:sz w:val="20"/>
                <w:szCs w:val="20"/>
                <w:vertAlign w:val="superscript"/>
                <w:lang w:val="en-IN"/>
              </w:rPr>
              <w:t xml:space="preserve"> </w:t>
            </w:r>
            <w:r w:rsidRPr="0066737A">
              <w:rPr>
                <w:rFonts w:eastAsia="Calibri"/>
                <w:sz w:val="20"/>
                <w:szCs w:val="20"/>
                <w:lang w:val="en-IN"/>
              </w:rPr>
              <w:t>compared using Student’s t-test between healthy control and early AMD group;</w:t>
            </w:r>
          </w:p>
          <w:p w14:paraId="013BAD1A" w14:textId="77777777" w:rsidR="00A32316" w:rsidRPr="0066737A" w:rsidRDefault="00A32316" w:rsidP="002F40D5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vertAlign w:val="superscript"/>
                <w:lang w:val="en-IN"/>
              </w:rPr>
              <w:t xml:space="preserve">b </w:t>
            </w:r>
            <w:r w:rsidRPr="0066737A">
              <w:rPr>
                <w:rFonts w:eastAsia="Calibri"/>
                <w:sz w:val="20"/>
                <w:szCs w:val="20"/>
                <w:lang w:val="en-IN"/>
              </w:rPr>
              <w:t>compared using Mann-Whitney U test between healthy control and early AMD group;</w:t>
            </w:r>
          </w:p>
          <w:p w14:paraId="696C7870" w14:textId="77777777" w:rsidR="00A32316" w:rsidRPr="0066737A" w:rsidRDefault="00A32316" w:rsidP="002F40D5">
            <w:pPr>
              <w:jc w:val="both"/>
              <w:rPr>
                <w:rFonts w:eastAsia="Calibri"/>
                <w:sz w:val="20"/>
                <w:szCs w:val="20"/>
                <w:lang w:val="en-IN"/>
              </w:rPr>
            </w:pPr>
            <w:r w:rsidRPr="0066737A">
              <w:rPr>
                <w:rFonts w:eastAsia="Calibri"/>
                <w:sz w:val="20"/>
                <w:szCs w:val="20"/>
                <w:lang w:val="en-IN"/>
              </w:rPr>
              <w:t>P-value less than 0.05 considered statistically significant (bold faced)</w:t>
            </w:r>
          </w:p>
        </w:tc>
      </w:tr>
    </w:tbl>
    <w:p w14:paraId="49A42BF4" w14:textId="77777777" w:rsidR="00A32316" w:rsidRPr="0066737A" w:rsidRDefault="00A32316">
      <w:pPr>
        <w:rPr>
          <w:sz w:val="20"/>
          <w:szCs w:val="20"/>
        </w:rPr>
      </w:pPr>
    </w:p>
    <w:sectPr w:rsidR="00A32316" w:rsidRPr="0066737A" w:rsidSect="00436A8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316"/>
    <w:rsid w:val="00436A8C"/>
    <w:rsid w:val="0066737A"/>
    <w:rsid w:val="00A32316"/>
    <w:rsid w:val="00DD4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49AE28"/>
  <w15:chartTrackingRefBased/>
  <w15:docId w15:val="{BC055EC5-C150-4CFF-B92D-6CCA05F68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231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0</Words>
  <Characters>1315</Characters>
  <Application>Microsoft Office Word</Application>
  <DocSecurity>0</DocSecurity>
  <Lines>10</Lines>
  <Paragraphs>3</Paragraphs>
  <ScaleCrop>false</ScaleCrop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balaganesh Ravinarayanan</dc:creator>
  <cp:keywords/>
  <dc:description/>
  <cp:lastModifiedBy>Haribalaganesh Ravinarayanan</cp:lastModifiedBy>
  <cp:revision>2</cp:revision>
  <dcterms:created xsi:type="dcterms:W3CDTF">2023-10-10T08:27:00Z</dcterms:created>
  <dcterms:modified xsi:type="dcterms:W3CDTF">2024-01-12T09:09:00Z</dcterms:modified>
</cp:coreProperties>
</file>